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30F9" w:rsidRDefault="00BC30F9" w:rsidP="00BC30F9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3A7877">
        <w:rPr>
          <w:rFonts w:ascii="Times New Roman" w:hAnsi="Times New Roman" w:cs="Times New Roman"/>
          <w:b/>
          <w:lang w:val="en-US"/>
        </w:rPr>
        <w:t>Figure S1</w:t>
      </w:r>
      <w:r>
        <w:rPr>
          <w:rFonts w:ascii="Times New Roman" w:hAnsi="Times New Roman" w:cs="Times New Roman"/>
          <w:b/>
          <w:lang w:val="en-US"/>
        </w:rPr>
        <w:t>.</w:t>
      </w:r>
      <w:r w:rsidRPr="003A7877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3A7877">
        <w:rPr>
          <w:rFonts w:ascii="Times New Roman" w:hAnsi="Times New Roman" w:cs="Times New Roman"/>
          <w:lang w:val="en-US"/>
        </w:rPr>
        <w:t>Alignment between yeast and plant protein sequences.</w:t>
      </w:r>
      <w:proofErr w:type="gramEnd"/>
      <w:r w:rsidRPr="003A7877">
        <w:rPr>
          <w:rFonts w:ascii="Times New Roman" w:hAnsi="Times New Roman" w:cs="Times New Roman"/>
          <w:lang w:val="en-US"/>
        </w:rPr>
        <w:t xml:space="preserve"> </w:t>
      </w:r>
    </w:p>
    <w:p w:rsidR="00BC30F9" w:rsidRPr="00BC30F9" w:rsidRDefault="00BC30F9" w:rsidP="00BC30F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A, Rrp5. B, Pwp2. C, Noc4.</w:t>
      </w:r>
      <w:proofErr w:type="gramEnd"/>
      <w:r>
        <w:rPr>
          <w:rFonts w:ascii="Times New Roman" w:hAnsi="Times New Roman" w:cs="Times New Roman"/>
          <w:lang w:val="en-US"/>
        </w:rPr>
        <w:t xml:space="preserve"> D, Nob1. E, Enp1.</w:t>
      </w:r>
    </w:p>
    <w:p w:rsidR="00BC30F9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 w:eastAsia="de-DE"/>
        </w:rPr>
      </w:pPr>
    </w:p>
    <w:p w:rsidR="00BC30F9" w:rsidRPr="0097159D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 w:eastAsia="de-DE"/>
        </w:rPr>
      </w:pPr>
      <w:r w:rsidRPr="0097159D">
        <w:rPr>
          <w:rFonts w:ascii="Arial" w:eastAsia="Times New Roman" w:hAnsi="Arial" w:cs="Arial"/>
          <w:b/>
          <w:sz w:val="24"/>
          <w:szCs w:val="24"/>
          <w:lang w:val="en-US" w:eastAsia="de-DE"/>
        </w:rPr>
        <w:t>A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MVVPQKKFANGKRNDSTKSFKPMKKPFKKTKDDVAARSEAMALQLEDVPDFPRGGGTSLS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MVA------------STKRKRDEDFPLSREDSTKQPSTSSLVRNTEEV-SFPRGGASALT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 **.            ***  :  . *:.: ..   . :.::. : *:* .*****.::*: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KKEREKLYEEV-------DAEFDADERVSKKSKGGKSKKRIPSDLDDLGLLFGGGLHGKR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PLELKQVANEAASDVLFGNESVKASEPASRPLKKKKTTKKSTSKDSEASSANSDEARAGL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   * ::: :*.       : ...*.* .*:  *  *:.*: .*. .: .   ..  :.  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PRYANKITTKNISPGMKLLGVVTEVNQKDIVISLPGGLRGLVRASEVSDFTDRGIEDDEN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IEHVNFKTLKN---GSSLLGQISAITKQDLCITFTDGISGYVNLTHISEEFTSILEDLDE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  .:.*  * **   * .*** :: :.::*: *::..*: * *. :.:*:     :** ::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ELLGDI-------------------------------------FSVGQLVPCIVLE---L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DMDSDTDAADEKKSKVEDAEYESSDDEDEKLDKSNELPNLRRYFHIGQWLRCSVIKNTSL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 :: .*                                      * :** : * *::   *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DDDKKEAGKRKIWLSLRLSLLHKGFSFDSFQLGMVFSANVKSIEDHGSILHFGLPSITGF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EPSTKKSKKKRIELTIEPSSVNI-YADEDLVKSTSIQCAVKSIEDHGATLDVGLPGFTGF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 : ..*:: *::* *::. * ::  :: :.:  .  :.. ********: *..***.:***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IEISDDGNQESGMKTGQLIQGVVTKIDRDRKIVHLSSDPDSVAKCLTKDLSGMSFDLLIP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IAKKDFGNFEK-LLPGAVFLGNITK-KSDRSIVVNTDFSDKKNKITQIS----SIDAIIP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 *  .* ** *. : .* :: * :** . **.**  :. .*.  *    .    *:* :**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GMMVNARVQSVLENGILFDFLTYFNGTVDLFHLKNPLSNKSWKDEYNQNKTVNARILFI-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GQIVDLLCESITKNGIAGKVFGLVSGVVNVSHLRT-FSEEDLKHKFVIGSSIRCRIIACL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 * :*:   :*: :***  ..:  ..*.*:: **:. :*::. *.::  ..::..**:   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--DPSSRAVGLTLSPHVV-----CNKAPPLHVFS-GDIFDEAKVVRIDKSGLLLELPSK-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ENKSGDKVLILSNLPHILKLEDALRSTEGLDAFPIGYTFESCSIKGRDSEYLYLALDDDR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   ....:.: *:  **::      ..:  *..*. *  *:...:   *.. * * * .. 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--PTPTPAYVSFKEGNHIRVRVLGLKQMEGLAVGTLKESAFEGPVFTHSDVKPG-MVTKA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LGKVHSSRVGEIENSENLSSRVLGYSPVDDIYQLSTDPKYLKLKYLRTNDIPIGELLPSC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    . :.   .:::.:::  **** . ::.:   : . . ::   :  .*:  * ::...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KVISVDTFGAIVQ-FSGGLKAMCPLRHMSEFEVTKPRKKFKVGAELVFRVLGCKSK-RIT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EITSVSSSGIELKIFNGQFKASVPPLHISDTRLVYPERKFKIGSKVKGRVISVNSRGNVH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 :: **.: *  :: *.* :**  *  *:*: .:. *.:***:*:::  **:. :*: .: 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VTYKKTLVK---SKLPILSSYTDA----TEGLVTHGWITKIEKHGCFVRFYNGVQGFVPR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VTLKKSLVNIEDNELPLVSTYENAKNIKEKNEKTLATIQVFKPNGCIISFFGGLSGFLPN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 ** **:**:   .:**::*:* :*     :.  * . *  :: :**:: *:.*:.**:*.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FELGLEPGSDPDSVFHVGEVV----------------KCRVTSAVHGTQRITLNDSIKLG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SEISEVFVKRPEEHLRLGQTVIVKLLDVDADRRRIIATCKVSNEQAAQQKDTIENIVPGR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  *:.    . *:. :::*:.*                .*:*:.   . *: *::: :   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SIVSGIIDTITSQAVIVRVKSKSVVKGTISAEHLADHH-EQAKLIMSLLRPGYELDKLLV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TIITVHVIEKTKDSVIVEIPDVG-LRGVIYVGHLSDSRIEQNRAQLKKLRIGTELTGLVI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 :*::  :   *.::***.: . . ::*.* . **:* : ** :  :. ** * **  *::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-LDIEGNNMALSSKYSLIKLA--EELP---SDFNQLQPNSVVHGYVCNLIENGCFVRFLG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DKDTRTRVFNMSLKSSLIKDAKKETLPLTYDDVKDLNKDVPMHAYIKSISDKGLFVAFNG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   * . . : :* * **** *  * **   .*.::*: :  :*.*: .: ::* ** * *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RLTGFAPRSKAIDDPKADVSESFFVGQSVRANIVDVNQEKSRITLSLKQSSCASVDASFV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KFIGLVLPSYAVDSRDIDISKAFYINQSVTVYLLRTDDKNQKFLLSLKAPKV--------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 :: *:.  * *:*. . *:*::*::.*** . :: .::::.:: **** ..         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QEYFLMDEKISDLQSSDITKSDCSWVEKFSIGSLIKGTIQEQNDLGVVVNFDNINNVLGF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------------------------------------------------------------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                                                             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IPQHHMGGATLVPGSVVNAVVLDISRAERLVDLSLRPELLNNLTKEVSNSSKKKRKRGIS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----------------------------------------------------KEEKKKVE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                                                     *:.*: :.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KELEVHQRVSAVVEIVKEQHLVLSIPEHGYTIGYASVSDYNTQKLPVKQFSTGQSVVASV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SNIE-------------------------------------------------DPVDSSI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lastRenderedPageBreak/>
        <w:t xml:space="preserve">                .::*                                                 :.* :*: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KAVQNPLTSGRLLLLLDSVSGTSETSRSKRAKKKSSCEVGSVVHAEITEIKPFELRVNFG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KSWDD-------------------------------LSIGSIVKAKIKSVKKNQLNVILA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 *: ::                                .:**:*:*:*..:*  :*.* :.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NSFRGRIHITEVLVNDASTSD--EPFAKFRVGQSISARVVAK---------PCHTDIKKT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ANLHGRVDIAEVFDTYEEITDKKQPLSNYKKDDVIKVKIIGNHDVKSHKFLPITHKISKA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  .::**:.*:**: .  . :*  :*::::: .: *..:::.:         *   .*.*: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QLWELSVKPAMLKDSSEFNDTQESEQLEFAAGQCVIGYVYKVDKEWVWLAVSRNVTARIF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SVLELSMKPSELKSKEVHTKSLE----EINIGQELTGFVNNSSGNHLWLTISPVLKARIS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 .: ***:**: **... ...: *    *:  ** : *:* : . : :**::*  :.*** 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ILDTSCKAHEL-EEFERRFPIGKAVSGYVLTYNKEKKTLRLVQRPLLFIHKSIANGGGSK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LLDLADNDSNFSENIESVFPLGSALQVKVASIDREHGFVNAIGKSHVDINMST-------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 :** : :  :: *::*  **:*.*:.  * : ::*:  :. : :. : *: *        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TDKPDSSIPGDDDTLFIHEGDILGGRISKILPGVGGLRVQLGPYVFGRVHFTEINDSWVP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----------------IKVGDELPGRVLKIAEKY--VLLDLGNKVTGISFITDALNDFSL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                 *: ** * **: **      : ::**  * *  .:*:  :.:  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DPLDGFRE--GQFVKCKVLEISSSSKGTWQIELSLRTSLDGMSSADHLSEDLKNNDNVCK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TLKEAFEDKINNVIPTTVLSVDEQNK---KIELSLRPATAKTRS----------------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    :.*.:  .:.:  .**.:....*   :******.:     *                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RFERIEDLSPDMGVQGYVKNTMSKGCFIILSRTVEAKVRLSNLCDTFVKEPEKEFPVGKL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-IKSHEDLKQGEIVDGIVKNVNDKGIFVYLSRKVEAFVPVSKLSDSYLKEWKKFYKPMQY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  ::  ***. .  *:* ***. .** *: ***.*** * :*:*.*:::** :* :   : 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VTGRVLNVEPLSKRIEVTLKTVNAGGRPKSESYDLKKL------HVGDMISGRIRRVEPF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VLGKVVTCDEDS-RISLTLRESEING-------DLKVLKTYSDIKAGDVFEGTIKSVTDF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 * *:*:. :  * **.:**:  : .*       *** *      :.**::.* *: *  *</w:t>
      </w: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BC30F9" w:rsidRPr="0018448F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18448F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GLFIDIDQT-GMVGLCHISQLSDDRMENVQARYKAGESVRAKILKLDEEKKRISLGMKSS</w:t>
      </w:r>
    </w:p>
    <w:p w:rsidR="00BC30F9" w:rsidRPr="0097159D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97159D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GVFVKLDNTVNVTGLAHITEIADKKPEDLSALFGVGDRVKAIVLKTNPEKKQISLSLKAS</w:t>
      </w:r>
    </w:p>
    <w:p w:rsidR="00BC30F9" w:rsidRPr="0097159D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97159D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 *:*:.:*:* .:.**.**::::*.: *::.* : .*: *:* :** : ***:***.:*:*</w:t>
      </w:r>
    </w:p>
    <w:p w:rsidR="00BC30F9" w:rsidRPr="0097159D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BC30F9" w:rsidRPr="0097159D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97159D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YLMNGDDDKAQPLSEDNTSMECDPI-NDPKSEVLAAVDDFGFQETSGGTSLVLAQVESRA</w:t>
      </w:r>
    </w:p>
    <w:p w:rsidR="00BC30F9" w:rsidRPr="0097159D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97159D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HF----SKEAELASTTTTTTTVDQLEKEDEDEVMA---DAGFNDSDSESDIGDQNTEVAD</w:t>
      </w:r>
    </w:p>
    <w:p w:rsidR="00BC30F9" w:rsidRPr="0097159D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97159D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 ::    ..:*:  *  .*:   * : :: :.**:*   * **:::.. :.:   :.*   </w:t>
      </w:r>
    </w:p>
    <w:p w:rsidR="00BC30F9" w:rsidRPr="0097159D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BC30F9" w:rsidRPr="0097159D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97159D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SIPPLEVD--------------LDDIEETDFDSSQNQEKLLGANKDEKSKRREKQKDKEE</w:t>
      </w:r>
    </w:p>
    <w:p w:rsidR="00BC30F9" w:rsidRPr="0097159D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97159D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RKPETSSDGLSLSAGFDWTASILDQAQEEE-ESDQDQED-FTENKKHKHKRR---KENVV</w:t>
      </w:r>
    </w:p>
    <w:p w:rsidR="00BC30F9" w:rsidRPr="0097159D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97159D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   *  . *              **: :* : :*.*:**. :  **..* ***   *::  </w:t>
      </w:r>
    </w:p>
    <w:p w:rsidR="00BC30F9" w:rsidRPr="0097159D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BC30F9" w:rsidRPr="0097159D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97159D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REKKIQAAEGRLLEHHAPENADEFEKLVRSSPNSSFVWIKYMAFMLSLADIEKARSIAER</w:t>
      </w:r>
    </w:p>
    <w:p w:rsidR="00BC30F9" w:rsidRPr="0097159D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97159D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QDKTID------INTRAPESVADFERLLIGNPNSSVVWMNYMAFQLQLSEIEKARELAER</w:t>
      </w:r>
    </w:p>
    <w:p w:rsidR="00BC30F9" w:rsidRPr="0097159D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97159D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 ::*.*:      :: :***.. :**:*: ..****.**::**** *.*::*****.:***</w:t>
      </w:r>
    </w:p>
    <w:p w:rsidR="00BC30F9" w:rsidRPr="0097159D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BC30F9" w:rsidRPr="0097159D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97159D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ALRTINIREEEEKLNIWVAYFNLENEHGNPPEESVKKVFERARQYCDPKKVYLALLGVYE</w:t>
      </w:r>
    </w:p>
    <w:p w:rsidR="00BC30F9" w:rsidRPr="0097159D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97159D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ALKTINFREEAEKLNIWIAMLNLENTFGT--EETLEEVFSRACQYMDSYTIHTKLLGIYE</w:t>
      </w:r>
    </w:p>
    <w:p w:rsidR="00BC30F9" w:rsidRPr="0097159D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97159D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 **:***:*** ******:* :**** .*.  **::::**.** ** *. .::  ***:**</w:t>
      </w:r>
    </w:p>
    <w:p w:rsidR="00BC30F9" w:rsidRPr="0097159D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BC30F9" w:rsidRPr="0097159D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97159D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RTEQYKLADKLLDEMIKKF-KQSCKIWLRKIQSSLKQNEE-AIQSVVNRALLCLPRHKHI</w:t>
      </w:r>
    </w:p>
    <w:p w:rsidR="00BC30F9" w:rsidRPr="0097159D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97159D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ISEKFDKAAELFKATAKKFGGEKVSIWVSWGDFLISHNEEQEARTILGNALKALPKRNHI</w:t>
      </w:r>
    </w:p>
    <w:p w:rsidR="00BC30F9" w:rsidRPr="0097159D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97159D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  :*::. * :*:.   ***  :. .**:   :  :.:***   ::::..** .**:::**</w:t>
      </w:r>
    </w:p>
    <w:p w:rsidR="00BC30F9" w:rsidRPr="0097159D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BC30F9" w:rsidRPr="0097159D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97159D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KFISQTAILEFKCGVADRGRSLFEGVLREYPKRTDLWSVYLDQEIRLGEDDVIRSLFERA</w:t>
      </w:r>
    </w:p>
    <w:p w:rsidR="00BC30F9" w:rsidRPr="0097159D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97159D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EVVRKFAQLEFAKGDPERGRSLFEGLVADAPKRIDLWNVYVDQEVKAKDKKKVEDLFERI</w:t>
      </w:r>
    </w:p>
    <w:p w:rsidR="00BC30F9" w:rsidRPr="0097159D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97159D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 :.: : * ***  * .:********:: : *** ***.**:***::  :.. :..**** </w:t>
      </w:r>
    </w:p>
    <w:p w:rsidR="00BC30F9" w:rsidRPr="0097159D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</w:p>
    <w:p w:rsidR="00BC30F9" w:rsidRPr="0097159D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97159D">
        <w:rPr>
          <w:rFonts w:ascii="Courier New" w:eastAsia="Times New Roman" w:hAnsi="Courier New" w:cs="Courier New"/>
          <w:sz w:val="16"/>
          <w:szCs w:val="16"/>
          <w:lang w:val="en-US" w:eastAsia="de-DE"/>
        </w:rPr>
        <w:t>AT3G11964       ISLSLPPKKMKFLFKKFLEYEKSVGDEERVEYVKQRAMEYANSTLA-----</w:t>
      </w:r>
    </w:p>
    <w:p w:rsidR="00BC30F9" w:rsidRPr="0097159D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97159D">
        <w:rPr>
          <w:rFonts w:ascii="Courier New" w:eastAsia="Times New Roman" w:hAnsi="Courier New" w:cs="Courier New"/>
          <w:sz w:val="16"/>
          <w:szCs w:val="16"/>
          <w:lang w:val="en-US" w:eastAsia="de-DE"/>
        </w:rPr>
        <w:t>RRP5            ITKKITRKQAKFFFNKWLQFEESEGDEKTIEYVKAKATEYVASHESQKADE</w:t>
      </w:r>
    </w:p>
    <w:p w:rsidR="00BC30F9" w:rsidRPr="0097159D" w:rsidRDefault="00BC30F9" w:rsidP="00BC30F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DE"/>
        </w:rPr>
      </w:pPr>
      <w:r w:rsidRPr="0097159D">
        <w:rPr>
          <w:rFonts w:ascii="Courier New" w:eastAsia="Times New Roman" w:hAnsi="Courier New" w:cs="Courier New"/>
          <w:sz w:val="16"/>
          <w:szCs w:val="16"/>
          <w:lang w:val="en-US" w:eastAsia="de-DE"/>
        </w:rPr>
        <w:t xml:space="preserve">                *: .:. *: **:*:*:*::*:* ***: :**** :* **. *  :   </w:t>
      </w:r>
    </w:p>
    <w:p w:rsidR="00BC30F9" w:rsidRDefault="00BC30F9" w:rsidP="00BC30F9">
      <w:pPr>
        <w:pStyle w:val="HTMLVorformatiert"/>
        <w:rPr>
          <w:rFonts w:ascii="Arial" w:hAnsi="Arial" w:cs="Arial"/>
          <w:b/>
          <w:sz w:val="24"/>
          <w:szCs w:val="24"/>
          <w:lang w:val="en-US"/>
        </w:rPr>
      </w:pPr>
    </w:p>
    <w:p w:rsidR="00BC30F9" w:rsidRPr="0097159D" w:rsidRDefault="00BC30F9" w:rsidP="00BC30F9">
      <w:pPr>
        <w:pStyle w:val="HTMLVorformatiert"/>
        <w:rPr>
          <w:rFonts w:ascii="Arial" w:hAnsi="Arial" w:cs="Arial"/>
          <w:b/>
          <w:sz w:val="24"/>
          <w:szCs w:val="24"/>
          <w:lang w:val="en-US"/>
        </w:rPr>
      </w:pPr>
      <w:r w:rsidRPr="0097159D">
        <w:rPr>
          <w:rFonts w:ascii="Arial" w:hAnsi="Arial" w:cs="Arial"/>
          <w:b/>
          <w:sz w:val="24"/>
          <w:szCs w:val="24"/>
          <w:lang w:val="en-US"/>
        </w:rPr>
        <w:t>B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AT1G15440       M--EFRFENLLGAPYRGGNAVITKN-TQLISPVGNRVSVTDLSKNHSVTLPLETSTNICR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PWP2            MKSDFKFSNLLGTVYRQGNITFSDDGKQLLSPVGNRVSVFDLINNKSFTFEYEHRKNIAA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 xml:space="preserve">                *  :*:*.****: ** ** .::.: .**:********* ** :*:*.*:  *  .**. 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AT1G15440       LASSPDGTFLLAVDEQNRCLFINLPRRVVLHRITFKDKVGALKFSPNGKFIAVGIGKLVE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PWP2            IDLNKQGTLLISIDEDGRAILVNFKARNVLHHFNFKEKCSAVKFSPDGRLFALASGRFLQ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 xml:space="preserve">                :  . :**:*:::**:.*.:::*:  * ***::.**:* .*:****:*:::*:. *::::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AT1G15440       IWRSPGFR--RAVLPFERVRTFANSDDKVVSLEWSLDSDYLLVGSRDLAARLFCVRKLKG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PWP2            IWKTPDVNKDRQFAPFVRHRVHAGHFQDITSLTWSQDSRFILTTSKDLSAKIWSVDSEEK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lastRenderedPageBreak/>
        <w:t xml:space="preserve">                **::*...  * . ** * *..*.  :.:.** ** ** ::*. *:**:*:::.* . : 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AT1G15440       VLNKPFLFLGHRDSVVGCFFGVDKMTNKVNRAFTIARDGYIFSWGYTEKDVKMDESEDGH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PWP2            NL-AATTFNGHRDYVMGAFFSHDQ-----EKIYTVSKDGAVFVWEFTKRPSDDDDNE---</w:t>
      </w:r>
    </w:p>
    <w:p w:rsidR="00BC30F9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 xml:space="preserve">                 *  .  * **** *:*.**. *:     :: :*:::** :* * :*::  . *:.*   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AT1G15440       SEPPSPVTPDRADEVMVENGGGVGTELKKRKEYDGKGLESDEEGDDDDEEYMHRGKWVLL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PWP2            ----------------------------------------SEDDDKQEEVDISKYSWRIT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 xml:space="preserve">                                                        .*:.*.::*  : : .* : 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AT1G15440       RKDGCNQASAKVTACDYHQGLDMVVVGFSNGVFGLYQMPDFICIHLLSISRQKLTTAVFN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PWP2            KKHFFYANQAKVKCVTFHPATRLLAVGFTSGEFRLYDLPDFTLIQQLSMGQNPVNTVSVN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 xml:space="preserve">                :*.     .***..  :* .  ::.***:.* * **::***  *: **:.:: :.*. .*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AT1G15440       ERGNWLTFGCAKLGQLLVWDWRTETYILKQQGHYFDVNCVTYSPDSQLLATGADDNKVKV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PWP2            QTGEWLAFGSSKLGQLLVYEWQSESYILKQQGHFDSTNSLAYSPDGSRVVTASEDGKIKV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 xml:space="preserve">                : *:**:**.:*******::*::*:********: ..*.::****.. :.*.::*.*:**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AT1G15440       WNVMSGTCFITFTEHTNAVTALHFMADNHSLLSASLDGTVRAWDFKRYKNYKTYTTPTPR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PWP2            WDITSGFCLATFEEHTSSVTAVQFAKRGQVMFSSSLDGTVRAWDLIRYRNFRTFTGTERI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 xml:space="preserve">                *:: ** *: ** ***.:***::*   .: ::*:**********: **:*::*:* .   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AT1G15440       QFVSLTADPSGDVVCAGTLDSFEIFVWSKKTGQIKDILSGHEAPVHGLMFSPLTQLLASS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PWP2            QFNCLAVDPSGEVVCAGSLDNFDIHVWSVQTGQLLDALSGHEGPVSCLSFSQENSVLASA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 xml:space="preserve">                ** .*:.****:*****:**.*:*.*** :***: * *****.**  * **  ..:***: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AT1G15440       SWDYTVRLWDVFASKGTVETFRHNHDVLTVAFRPDGKQLASSTLDGQINFWDTIEGVLMY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PWP2            SWDKTIRIWSIFGRSQQVEPIEVYSDVLALSMRPDGKEVAVSTLKGQISIFNIEDAKQVG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 xml:space="preserve">                *** *:*:*.:*. .  **.:.   ***::::*****::* ***.***.:::  :.  : 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AT1G15440       TIEGRRDIAGGRVMTDRRSAANSSSGKCFTTLCYSADGGYILAAGTSRYICMYDIADQVL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PWP2            NIDCRKDIISGRFNQDRFTAKNSERSKFFTTIHYSFDGMAIVAGGNNNSICLYDVPNEVL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 xml:space="preserve">                .*: *:** .**.  ** :* **. .* ***: ** **  *:*.*... **:**:.::**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AT1G15440       LRRFQISHNLSLDGVLDFLHSKKMTEAGPIDLIDD--DNSDEEGGIDKQSRGNLGYDLPG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PWP2            LKRFIVSRNMALNGTLEFLNSKKMTEAGSLDLIDDAGENSDLEDRIDN--------SLPG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 xml:space="preserve">                *:** :*:*::*:*.*:**:********.:*****  :*** *. **:        .***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AT1G15440       SR------PNRGRPIIRTKSLSIAPTGRSFAAATTEGVLIFSIDDTFIFDPTDLDIDVTP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PWP2            SQRGGDLSTRKMRPEVRVTSVQFSPTANAFAAASTEGLLIYSTNDTILFDPFDLDVDVTP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 xml:space="preserve">                *:      ..: ** :*..*:.::**..:****:***:**:* :**::*** ***:****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AT1G15440       EAVEAAIEEDEVSRALALSMRLNEDSLIKKCIFAVAPADIKAVAISVRQKYLERLMEALV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PWP2            HSTVEALREKQFLNALVMAFRLNEEYLINKVYEAIPIKEIPLVASNIPAIYLPRILKFIG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 xml:space="preserve">                .:.  *:.*.:. .**.:::****: **:*   *:.  :*  ** .:   ** *::: : 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AT1G15440       DLLENCPHLEFILHWCQEICKAHGSSIQRNYRTLLPALRSLQKAITRAHQDLADMCSSNE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PWP2            DFAIESQHIEFNLIWIKALLSASGGYINEHKYLFSTAMRSIQRFIVRVAKEVVNTTTDNK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 xml:space="preserve">                *:  :. *:** * * : : .* *. *:.:   : .*:**:*: *.*. :::.:  :.*: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AT1G15440       YTLRYLCSVPNNH-----------------------------------------------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PWP2            YTYRFLVSTDGSMEDGAADDDEVLLKDDADEDNEENEENDVVMESDDEEGWIGFNGKDNK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 xml:space="preserve">                ** *:* *. ..                                                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AT1G15440       --------------------</w:t>
      </w:r>
    </w:p>
    <w:p w:rsidR="00BC30F9" w:rsidRPr="0097159D" w:rsidRDefault="00BC30F9" w:rsidP="00BC30F9">
      <w:pPr>
        <w:pStyle w:val="HTMLVorformatiert"/>
        <w:rPr>
          <w:sz w:val="16"/>
          <w:szCs w:val="16"/>
          <w:lang w:val="en-US"/>
        </w:rPr>
      </w:pPr>
      <w:r w:rsidRPr="0097159D">
        <w:rPr>
          <w:sz w:val="16"/>
          <w:szCs w:val="16"/>
          <w:lang w:val="en-US"/>
        </w:rPr>
        <w:t>PWP2            LPLSNENDSSDEEENEKELP</w:t>
      </w:r>
    </w:p>
    <w:p w:rsidR="00BC30F9" w:rsidRDefault="00BC30F9" w:rsidP="00BC30F9">
      <w:pPr>
        <w:rPr>
          <w:rFonts w:ascii="Arial" w:hAnsi="Arial" w:cs="Arial"/>
          <w:b/>
          <w:sz w:val="24"/>
          <w:szCs w:val="24"/>
          <w:lang w:val="en-US"/>
        </w:rPr>
      </w:pPr>
    </w:p>
    <w:p w:rsidR="00BC30F9" w:rsidRPr="0097159D" w:rsidRDefault="00BC30F9" w:rsidP="00BC30F9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  <w:r w:rsidRPr="0097159D">
        <w:rPr>
          <w:rFonts w:ascii="Arial" w:hAnsi="Arial" w:cs="Arial"/>
          <w:b/>
          <w:sz w:val="24"/>
          <w:szCs w:val="24"/>
          <w:lang w:val="en-US"/>
        </w:rPr>
        <w:t>C</w:t>
      </w:r>
    </w:p>
    <w:p w:rsidR="00BC30F9" w:rsidRPr="0034399D" w:rsidRDefault="00BC30F9" w:rsidP="00BC30F9">
      <w:pPr>
        <w:pStyle w:val="HTMLVorformatiert"/>
        <w:rPr>
          <w:sz w:val="16"/>
          <w:szCs w:val="16"/>
          <w:lang w:val="en-US"/>
        </w:rPr>
      </w:pPr>
      <w:r w:rsidRPr="0034399D">
        <w:rPr>
          <w:sz w:val="16"/>
          <w:szCs w:val="16"/>
          <w:lang w:val="en-US"/>
        </w:rPr>
        <w:t>AT2G17250       MASILSKKQKKNEKYTLKELKSLGHDLLTS--RSHINN-LPLLLTFVSPESPPQFVVES-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Noc4            MVLL------------ISEIKDIAKRLTAAGDRKQYNSIIKLINELVIPENVTQLEEDET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 xml:space="preserve">                *. :            :.*:*.:.: * ::  *.: *. : *:  :* **. .*:  :. 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AT2G17250       -------LLSLQSFFTPLLSQLPPTSSSPSSTKTEDPEVVFKAWLRSKFDEFVKLLLDVL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Noc4            EKNLRFLVMSLFQIFRKLFSRGDLT--LPSSKKSTLEKEQFVNWCRKVYEAFKTKLLAII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 xml:space="preserve">                       ::** .:*  *:*:   *   ***.*:   :  *  * *. :: * . ** ::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AT2G17250       VSQQSEDSLRGIVLGTLMEFVKLLN--------AGRFHSSIYHRLLDAIIHSEV-DIE--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Noc4            SDIPFETSLGLDSLDVYLQLAELESTHFASEKGAPFFPNKTFRKLIIALWSSNMGEIEDV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 xml:space="preserve">                 .   * **    *.. :::.:* .        *  * .. :::*: *:  *:: :**  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AT2G17250       ---------IFLDILTSKYFKYIDVRYFTYISMEKFVK------TLEASVSADRTVIENN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Noc4            KSSGASENLIIVEFTEKYYTKFADIQYYFQSEFNQLLEDPAYQDLLLKNVGKWLALVNHD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 xml:space="preserve">                         *::::  . * *: *::*:   .::::::       *  .*.   ::::::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AT2G17250       EAESDSKESLELSVRKIYQVLSQIPPPEKQAEKSQHEMWSGSDESISEKPTDKKKKTEKG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lastRenderedPageBreak/>
        <w:t>Noc4            KHCSSVDADLEIFV----------PNPPQAIEN---------------------------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 xml:space="preserve">                :  *. . .**: *          * * :  *:                           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AT2G17250       DSTLLSPATISKRMKLKFTKAWISFLRLPLPIDVYKEVLASIHLTVIPHLSNPTMLCDFL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Noc4            ----------ESKFKSNFEKNWLSLLNGQLSLQQYKSILLILHKRIIPHFHTPTKLMDFL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 xml:space="preserve">                          ..::* :* * *:*:*.  *.:: **.:*  :*  :***: .** * ***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AT2G17250       TKSYDI------GGVVSVMALSSLFILMTQHGLEYPFFYEKLYALLVPSVFVAKHRAKFL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Noc4            TDSYNLQSSNKNAGVVPILALNGLFELMKRFNLEYPNFYMKLYQIINPDLMHVKYRARFF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 xml:space="preserve">                *.**::      .***.::**..** **.:..**** ** *** :: *.:: .*:**:*: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AT2G17250       QLLDACLKSSMLPAYLAASFTKKLSRLSLSIPPAGSLVITALIYNLLRRNPTINHLVQEI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Noc4            RLMDVFLSSTHLSAHLVASFIKKLARLTLESPPSAIVTVIPFIYNLIRKHPNCMIMLH--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 xml:space="preserve">                :*:*. *.*: *.*:*.*** ***:**:*. **:. :.: .:****:*::*.   :::  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AT2G17250       VENADEANTEAGEHNESQPKTIKKRKLGIDYFNNQESDPKKSGALKSSLWEIDTLRHHYC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Noc4            -NPAFISNPFQTPDQVANLKTLKENY--VDPFDVHESDPELTHALDSSLWELASLMEHYH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 xml:space="preserve">                 : *  :*.    .: :: **:*:.   :* *: :****: : **.*****: :* .** 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AT2G17250       PPVSRFISSLETNLTIRSKTTEMKIEDFCSGSYATIFGDEIRRRVKQVPLAFYKTVPTSL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Noc4            PNV----ATLAKIFAQPFKKLSYNMEDFLDWNYDSLLNAESSRKLKTLPTLEFEAF-TNV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 xml:space="preserve">                * *    ::* . ::   *. . ::*** . .* :::. *  *::* :*   :::. *.: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AT2G17250       FADSD------------FPG--WTFTIPQEEGTC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Noc4            FDNEDGDSEASSQGNVYLPGVAW-----------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 xml:space="preserve">                * :.*            :**  *           </w:t>
      </w:r>
    </w:p>
    <w:p w:rsidR="00BC30F9" w:rsidRPr="00D149FD" w:rsidRDefault="00BC30F9" w:rsidP="00BC30F9">
      <w:pPr>
        <w:pStyle w:val="HTMLVorformatiert"/>
        <w:rPr>
          <w:rFonts w:ascii="Arial" w:hAnsi="Arial" w:cs="Arial"/>
          <w:b/>
          <w:sz w:val="24"/>
          <w:szCs w:val="24"/>
          <w:lang w:val="en-US"/>
        </w:rPr>
      </w:pPr>
    </w:p>
    <w:p w:rsidR="00BC30F9" w:rsidRPr="00D149FD" w:rsidRDefault="00BC30F9" w:rsidP="00BC30F9">
      <w:pPr>
        <w:pStyle w:val="HTMLVorformatiert"/>
        <w:rPr>
          <w:rFonts w:ascii="Arial" w:hAnsi="Arial" w:cs="Arial"/>
          <w:b/>
          <w:sz w:val="24"/>
          <w:szCs w:val="24"/>
          <w:lang w:val="en-US"/>
        </w:rPr>
      </w:pPr>
      <w:r w:rsidRPr="00D149FD">
        <w:rPr>
          <w:rFonts w:ascii="Arial" w:hAnsi="Arial" w:cs="Arial"/>
          <w:b/>
          <w:sz w:val="24"/>
          <w:szCs w:val="24"/>
          <w:lang w:val="en-US"/>
        </w:rPr>
        <w:t>D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AT5G41190       MDPKPTSMWSSIVKKDPPSKPPVNDGAPAAILGMVGNCKSTKGISIAVVDANAII-EGRQ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Nob1            MTE-----------------------------------NQTAHVRALILDATPLITQSYT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 xml:space="preserve">                *                                     :.*  :   ::**..:* :.  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AT5G41190       SLTNFADKFVTVPEVLSEIRDPASRRRLAFIPF--TIDTMEPSPESLSKVIKFARATGDL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Nob1            HYQNYAQSFYTTPTVFQEIKDAQARKNLEIWQSLGTLKLVHPSENSIAKVSTFAKLTGDY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 xml:space="preserve">                   *:*:.* *.* *:.**:*. :*:.* :     *:. :.** :*::** .**: *** 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AT5G41190       QSLSDVDLKLIALSYTLEAQVYGTKNLRDVPPPIQTVRVKRLPEKDLPGWGSNVANLEEW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Nob1            SVLSANDLHILALTYELEIKLNNGD-----------WRLRKKPGDALDASKADVGTDGKQ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 xml:space="preserve">                . **  **:::**:* ** :: . .            *::: * . * .  ::*..  : 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AT5G41190       EALE-NETEEKSNANSKILPLKDLNMNIIASDNVSEVGSVVSHTENHEEDVQEGGKKHRR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Nob1            KLTEDNKKEEDSESVPK--------------------------------------KKNKR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 xml:space="preserve">                :  * *:.**.*:: .*                                      **::*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AT5G41190       YPPKKTEIKLEGKMVVEGVDASQGQYDDDDDASDWRPAVSRSTHSKYLRRKARWEHYNAL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Nob1            RGGKKQKAKREAREAREAENANL-----------------------ELESKAEEHVEEAG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 xml:space="preserve">                   ** : * *.: . *. :*.                         *. **. .  :* 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AT5G41190       AEQEIQKDQEADKARHTKEANETHAKDSGKNGEDISSILKDMRLEEESLRALQEETEETN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Nob1            SKEQICNDENI------------------KESSDLNEVFED-------------------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 xml:space="preserve">                ::::* :*::                   *:..*:..:::*                   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AT5G41190       AEATLINGEDDIDHDIEVEAEGIDVANQALENLEIASEAEDTFEASSIGDDGSSEQSWSL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Nob1            -------ADDDGDW----------ITPENLTEAIIKDSGEDT--TGSLGVEASEEDRHVA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 xml:space="preserve">                       .:** *           :: : * :  * ...***  :.*:* :.*.*:    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AT5G41190       RALSESSVACITGDYAMQNVILQMGLRLLA-PGGMQIRQLHRWILKCHACYTVTP----E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Nob1            LNRPENQVALATGDFAVQNVALQMNLNLMNFMSGLKIKRIRNYMLRCHACFKIFPLPKDG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 xml:space="preserve">                   .*..**  ***:*:*** ***.*.*:   .*::*::::.::*:****:.: *     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AT5G41190       IGRIFCPKCGNGGTLRKVAVTIGA-NGAIIAACKPRITL--RGTQYSI--PMPKGGREAI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Nob1            KPKHFCASCGGQGTLLRCAVSVDSRTGNVTPHLKSNFQWNNRGNRYSVASPLSKNSQKRY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 xml:space="preserve">                  : **..**. *** : **::.: .* : .  *..:    **.:**:  *:.*..::  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AT5G41190       TK----------NLILREDQ------LPQKLLHPRTKKK------ASKPGDEYFVSDDVF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Nob1            GKKGHVHSKPQENVILREDQKEYEKVIKQEEWTRRHNEKILNNWIGGGSADNYISPFAIT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 xml:space="preserve">                 *          *:******      : *:    * ::*      .. ..*:*: .  : 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AT5G41190       -LNHHSDRKAPLQPPVRKAMSVFSQKRNPNDNHYSRSMH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Nob1            GLKQHNVR-------IGKGRYVNSSKR--------RS--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 xml:space="preserve">                 *::*. *       : *.  * *.**        **  </w:t>
      </w:r>
    </w:p>
    <w:p w:rsidR="00BC30F9" w:rsidRPr="00D149FD" w:rsidRDefault="00BC30F9" w:rsidP="00BC30F9">
      <w:pPr>
        <w:rPr>
          <w:sz w:val="16"/>
          <w:szCs w:val="16"/>
          <w:lang w:val="en-US"/>
        </w:rPr>
      </w:pP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D149FD" w:rsidRDefault="00BC30F9" w:rsidP="00BC30F9">
      <w:pPr>
        <w:pStyle w:val="HTMLVorformatiert"/>
        <w:rPr>
          <w:rFonts w:ascii="Arial" w:hAnsi="Arial" w:cs="Arial"/>
          <w:b/>
          <w:sz w:val="24"/>
          <w:szCs w:val="24"/>
          <w:lang w:val="en-US"/>
        </w:rPr>
      </w:pPr>
      <w:r w:rsidRPr="00D149FD">
        <w:rPr>
          <w:rFonts w:ascii="Arial" w:hAnsi="Arial" w:cs="Arial"/>
          <w:b/>
          <w:sz w:val="24"/>
          <w:szCs w:val="24"/>
          <w:lang w:val="en-US"/>
        </w:rPr>
        <w:t>E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AT1G31660       M---AKKRDRIVNTQPFISDDASVASSRKRSKVPKTHQ----------KQEKLIEAGMSE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lastRenderedPageBreak/>
        <w:t>ENP1            MARASSTKARKQRHDPLLKDLDAAQGTLKKINKKKLAQNDAANHDAANEEDGYIDSKASR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 xml:space="preserve">                *   :..: *  . :*::.*  :. .: *: :  *  *          :::  *::  *.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AT1G31660       KIMKQALAQQKEVADEENAERNPSSAAFAVAGAATAGEEQKILEEEEDDIDDFDGTFENQ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ENP1            KILQLAKEQQDEIEGEELAESERNKQFEARFTTMSYDDEDEDEDEDEEAFGEDISDFEPE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 xml:space="preserve">                **:: *  **.*: .** ** : ..   *   : : .:*::  :*:*: :.:  . ** :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AT1G31660       SQFDKQE---EINEDDEKLFESFLNK-----NAPPQRTLTDIIIKKLKDKDADLAEEERP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ENP1            GDYKEEEEIVEIDEEDAAMFEQYFKKSDDFNSLSGSYNLADKIMASIREKESQVEDMQDD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 xml:space="preserve">                .::.::*   **:*:*  :**.:::*     . . . .*:* *: .:::*:::: : :  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AT1G31660       DP----------------------KMDPAITKLYKGVGKFMSEYTVGKLPKAFKLVTSME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ENP1            EPLANEQNTSRGNISSGLKSGEGVALPEKVIKAYTTVGSILKTWTHGKLPKLFKVIPSLR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 xml:space="preserve">                :*                       :   : * *. **.::. :* ***** **::.*:.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AT1G31660       HWEDVLYLTEPEKWSPNALYQATRIFASNLKDRQVQRFYNYVLLPRVREDIRKHK--KLH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ENP1            NWQDVIYVTNPEEWSPHVVYEATKLFVSNLTAKESQKFINLILLERFRDNIETSEDHSLN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 xml:space="preserve">                :*:**:*:*:**:***:.:*:**::*.***. :: *:* * :** *.*::*.. :  .*: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AT1G31660       FALYQALKKSLYKPSAFNQGILFPLCKSGTCNLREAVIIGSILEKCSIPMLHSCVALNRL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ENP1            YHIYRAVKKSLYKPSAFFKGFLFPLVETG-CNVREATIAGSVLAKVSVPALHSSAALSYL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 xml:space="preserve">                : :*:*:********** :*:**** ::* **:***.* **:* * *:* ***..**. *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AT1G31660       AEMDYCGTTSYFIKVLLEKKYCMPYRVLDALVAHFMRF---------VDDIRVMPVIWHQ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ENP1            LRLPFSPPTTVFIKILLDKKYALPYQTVDDCVYYFMRFRILDDGSNGEDATRVLPVIWHK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 xml:space="preserve">                 .: :. .*: ***:**:***.:**:.:*  * :****          *  **:*****: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AT1G31660       SLLTFVQRYKYEILKEDKEHLQTLLQRQKHHLVTPEILRELKDSRNR------GEKEDPM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>ENP1            AFLTFAQRYKNDITQDQRDFLLETVRQRGHKDIGPEIRRELLAGASREFVDPQEANDDLM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  <w:r w:rsidRPr="00D149FD">
        <w:rPr>
          <w:sz w:val="16"/>
          <w:szCs w:val="16"/>
          <w:lang w:val="en-US"/>
        </w:rPr>
        <w:t xml:space="preserve">                ::***.**** :* :::::.*   :::: *: : *** ***  . .*        ::* *</w:t>
      </w:r>
    </w:p>
    <w:p w:rsidR="00BC30F9" w:rsidRPr="00D149FD" w:rsidRDefault="00BC30F9" w:rsidP="00BC30F9">
      <w:pPr>
        <w:pStyle w:val="HTMLVorformatiert"/>
        <w:rPr>
          <w:sz w:val="16"/>
          <w:szCs w:val="16"/>
          <w:lang w:val="en-US"/>
        </w:rPr>
      </w:pPr>
    </w:p>
    <w:p w:rsidR="00BC30F9" w:rsidRPr="0017547A" w:rsidRDefault="00BC30F9" w:rsidP="00BC30F9">
      <w:pPr>
        <w:pStyle w:val="HTMLVorformatiert"/>
        <w:rPr>
          <w:sz w:val="16"/>
          <w:szCs w:val="16"/>
          <w:lang w:val="en-US"/>
        </w:rPr>
      </w:pPr>
      <w:r w:rsidRPr="0017547A">
        <w:rPr>
          <w:sz w:val="16"/>
          <w:szCs w:val="16"/>
          <w:lang w:val="en-US"/>
        </w:rPr>
        <w:t>AT1G31660       VDNFAPVPAKEDRFDIPEVPMEED</w:t>
      </w:r>
    </w:p>
    <w:p w:rsidR="00BC30F9" w:rsidRPr="0017547A" w:rsidRDefault="00BC30F9" w:rsidP="00BC30F9">
      <w:pPr>
        <w:pStyle w:val="HTMLVorformatiert"/>
        <w:rPr>
          <w:sz w:val="16"/>
          <w:szCs w:val="16"/>
          <w:lang w:val="en-US"/>
        </w:rPr>
      </w:pPr>
      <w:r w:rsidRPr="0017547A">
        <w:rPr>
          <w:sz w:val="16"/>
          <w:szCs w:val="16"/>
          <w:lang w:val="en-US"/>
        </w:rPr>
        <w:t>ENP1            ID--------------------VN</w:t>
      </w:r>
    </w:p>
    <w:p w:rsidR="00BC30F9" w:rsidRPr="0017547A" w:rsidRDefault="00BC30F9" w:rsidP="00BC30F9">
      <w:pPr>
        <w:pStyle w:val="HTMLVorformatiert"/>
        <w:rPr>
          <w:lang w:val="en-US"/>
        </w:rPr>
      </w:pPr>
      <w:r w:rsidRPr="0017547A">
        <w:rPr>
          <w:lang w:val="en-US"/>
        </w:rPr>
        <w:t xml:space="preserve">                :*                     :</w:t>
      </w:r>
    </w:p>
    <w:p w:rsidR="00BC30F9" w:rsidRPr="0017547A" w:rsidRDefault="00BC30F9" w:rsidP="00BC30F9">
      <w:pPr>
        <w:rPr>
          <w:lang w:val="en-US"/>
        </w:rPr>
      </w:pPr>
    </w:p>
    <w:p w:rsidR="00BC30F9" w:rsidRPr="00842A7C" w:rsidRDefault="00BC30F9" w:rsidP="00BC30F9">
      <w:pPr>
        <w:rPr>
          <w:rFonts w:ascii="Arial" w:hAnsi="Arial" w:cs="Arial"/>
          <w:b/>
          <w:sz w:val="32"/>
          <w:szCs w:val="32"/>
          <w:lang w:val="en-US"/>
        </w:rPr>
      </w:pPr>
      <w:r w:rsidRPr="00842A7C">
        <w:rPr>
          <w:rFonts w:ascii="Arial" w:hAnsi="Arial" w:cs="Arial"/>
          <w:b/>
          <w:sz w:val="32"/>
          <w:szCs w:val="32"/>
          <w:lang w:val="en-US"/>
        </w:rPr>
        <w:t>Fig S1</w:t>
      </w:r>
    </w:p>
    <w:p w:rsidR="000379C9" w:rsidRDefault="000379C9"/>
    <w:sectPr w:rsidR="000379C9" w:rsidSect="000379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C30F9"/>
    <w:rsid w:val="000379C9"/>
    <w:rsid w:val="00BC30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30F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C30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C30F9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564</Words>
  <Characters>16156</Characters>
  <Application>Microsoft Office Word</Application>
  <DocSecurity>0</DocSecurity>
  <Lines>134</Lines>
  <Paragraphs>37</Paragraphs>
  <ScaleCrop>false</ScaleCrop>
  <Company/>
  <LinksUpToDate>false</LinksUpToDate>
  <CharactersWithSpaces>18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</dc:creator>
  <cp:lastModifiedBy>Stefan</cp:lastModifiedBy>
  <cp:revision>1</cp:revision>
  <dcterms:created xsi:type="dcterms:W3CDTF">2012-12-21T11:37:00Z</dcterms:created>
  <dcterms:modified xsi:type="dcterms:W3CDTF">2012-12-21T11:39:00Z</dcterms:modified>
</cp:coreProperties>
</file>